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26DBB" w14:textId="7A9EF221" w:rsidR="00C25F81" w:rsidRPr="00033C0E" w:rsidRDefault="00033C0E" w:rsidP="00033C0E">
      <w:pPr>
        <w:rPr>
          <w:rFonts w:ascii="Times New Roman" w:hAnsi="Times New Roman" w:cs="Times New Roman"/>
          <w:b/>
          <w:bCs/>
          <w:szCs w:val="22"/>
        </w:rPr>
      </w:pPr>
      <w:bookmarkStart w:id="0" w:name="研究对象社会人口学特征分析"/>
      <w:bookmarkStart w:id="1" w:name="table1基本特征与差异性分析"/>
      <w:r w:rsidRPr="00D2416B">
        <w:rPr>
          <w:rFonts w:ascii="Times New Roman" w:hAnsi="Times New Roman" w:cs="Times New Roman"/>
          <w:b/>
          <w:bCs/>
          <w:szCs w:val="22"/>
        </w:rPr>
        <w:t>Supplementary Table S</w:t>
      </w:r>
      <w:r>
        <w:rPr>
          <w:rFonts w:ascii="Times New Roman" w:hAnsi="Times New Roman" w:cs="Times New Roman" w:hint="eastAsia"/>
          <w:b/>
          <w:bCs/>
          <w:szCs w:val="22"/>
          <w:lang w:eastAsia="zh-CN"/>
        </w:rPr>
        <w:t>2</w:t>
      </w:r>
      <w:r w:rsidRPr="00D2416B">
        <w:rPr>
          <w:rFonts w:ascii="Times New Roman" w:hAnsi="Times New Roman" w:cs="Times New Roman"/>
          <w:b/>
          <w:bCs/>
          <w:szCs w:val="22"/>
        </w:rPr>
        <w:t xml:space="preserve"> </w:t>
      </w:r>
      <w:r w:rsidR="00A92941" w:rsidRPr="00A92941">
        <w:rPr>
          <w:rFonts w:ascii="Times New Roman" w:hAnsi="Times New Roman" w:cs="Times New Roman"/>
          <w:szCs w:val="22"/>
        </w:rPr>
        <w:t>SMOTE-processed training set variable features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838"/>
        <w:gridCol w:w="2019"/>
        <w:gridCol w:w="2113"/>
        <w:gridCol w:w="1935"/>
        <w:gridCol w:w="933"/>
        <w:gridCol w:w="568"/>
      </w:tblGrid>
      <w:tr w:rsidR="00C25F81" w14:paraId="612B8C45" w14:textId="77777777">
        <w:trPr>
          <w:trHeight w:val="24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8F79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0E6B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46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E334" w14:textId="45AB4CF0" w:rsidR="00C25F81" w:rsidRDefault="00C132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SAI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23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34E8" w14:textId="213A6DA8" w:rsidR="00C25F81" w:rsidRDefault="00033C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AI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23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7B3A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3CD5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C25F81" w14:paraId="7E48CA12" w14:textId="77777777">
        <w:trPr>
          <w:trHeight w:val="24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2B8D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9D0F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2450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DF10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4607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2C85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C25F81" w14:paraId="18AD3C85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19F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C5B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72 ± 12.5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F045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01 ± 11.5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6B65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.43 ± 9.5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E3DA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=-13.6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D3B8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7414EEDA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8BC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A2B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 (-0.53, 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1486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 (-0.59, -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49A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 (-0.40, 0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220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5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388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75C02994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054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F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2839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.35 (36.76, 165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F6F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.50 (67.92, 187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168E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.82 (30.12, 113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219A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7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DD85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59F322B1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8130A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F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65A4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9.00 (118.38, 482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F37B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.40 (200.70, 62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AAA5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.16 (77.14, 327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6A88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8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E781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1D2EA3B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D08B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LF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4215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1.90 (561.69, 2107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F47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21.80 (1102.82, 265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AAEE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5.20 (437.54, 1262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4D6B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DD81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56CB8D5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5A4D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MSSD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FAC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23 (21.00, 47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ECE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0 (21.00, 4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EAA9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72 (21.13, 5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0F7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194E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3</w:t>
            </w:r>
          </w:p>
        </w:tc>
      </w:tr>
      <w:tr w:rsidR="00C25F81" w14:paraId="584EBB8B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31C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DANN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4E3A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.34 (58.68, 8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EF38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.00 (64.25, 10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23C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.00 (50.03, 72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E9AD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52D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5B40B35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B65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DNN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D2B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.21 (71.37, 112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BAE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.00 (83.00, 124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2214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.80 (67.25, 89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391A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9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5A2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74C736F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6359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C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324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2 (3.83, 6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0184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84 (5.57, 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023E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6 (3.12, 5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BD7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2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803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1F884E8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924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12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5AA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1.82 (191.28, 368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711F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4.38 (192.04, 382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76D2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9.38 (191.90, 336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37D9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465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4</w:t>
            </w:r>
          </w:p>
        </w:tc>
      </w:tr>
      <w:tr w:rsidR="00C25F81" w14:paraId="7E706BD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3921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T3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87A5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5 (3.52, 4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AAEB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9 (3.79, 4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2DB74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5 (3.40, 4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C22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7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A01D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3430BF0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5294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P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BD39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4 (0.54, 4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1C28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 (0.50, 2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0C5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0 (0.91, 5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3479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5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F6E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3A34CA6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D263D" w14:textId="4CEE4410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HSS</w:t>
            </w:r>
            <w:r w:rsidR="0001192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d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E2ED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 (2.00, 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861A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0 (1.00, 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4B6B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4 (3.39, 8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15A6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9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499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27BE422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A383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125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9BE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89 (6.97, 12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BE9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04 (6.83, 11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5A2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41 (7.25, 13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5AB7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2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026F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8</w:t>
            </w:r>
          </w:p>
        </w:tc>
      </w:tr>
      <w:tr w:rsidR="00C25F81" w14:paraId="080DA88D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A63D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445C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3ADC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0808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C2EC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09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8B1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545615F0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E47F" w14:textId="2A3BDB37" w:rsidR="00C25F81" w:rsidRPr="00033C0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033C0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834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1 (77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010B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8 (97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F82F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 (56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0035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E8FD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5F81" w14:paraId="4E0AE1B9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84EA" w14:textId="2B83CD9C" w:rsidR="00C25F81" w:rsidRPr="00033C0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033C0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A7A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7 (2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7BD2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2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E0D5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 (43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3866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85FC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5F81" w14:paraId="1F8D2087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537F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eed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E815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4944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952A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2F79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1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E5D0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C25F81" w14:paraId="0F5D7283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9BDC" w14:textId="2116DFA3" w:rsidR="00C25F81" w:rsidRPr="00033C0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033C0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FEF8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 (95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44D6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1 (98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B04A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6 (92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EC1C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D739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5F81" w14:paraId="24504F46" w14:textId="7777777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C60A" w14:textId="3237B8BB" w:rsidR="00C25F81" w:rsidRPr="00033C0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033C0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14D2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4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960E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1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61CB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7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5FE5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A20B" w14:textId="77777777" w:rsidR="00C25F81" w:rsidRDefault="00C25F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25F81" w14:paraId="231FC151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DEAA6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t: t-test, Z: Mann-Whitney test, χ²: Chi-square test</w:t>
            </w:r>
          </w:p>
        </w:tc>
      </w:tr>
      <w:tr w:rsidR="00C25F81" w14:paraId="293C2162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0031" w14:textId="77777777" w:rsidR="00C25F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D: standard deviation, M: Median, Q₁: 1st Quartile, Q₃: 3st Quartile</w:t>
            </w:r>
          </w:p>
        </w:tc>
      </w:tr>
      <w:bookmarkEnd w:id="0"/>
      <w:bookmarkEnd w:id="1"/>
    </w:tbl>
    <w:p w14:paraId="02D96E51" w14:textId="77777777" w:rsidR="00A062C9" w:rsidRDefault="00A062C9"/>
    <w:sectPr w:rsidR="00A062C9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20087" w14:textId="77777777" w:rsidR="009407EC" w:rsidRDefault="009407EC">
      <w:pPr>
        <w:spacing w:after="0"/>
      </w:pPr>
      <w:r>
        <w:separator/>
      </w:r>
    </w:p>
  </w:endnote>
  <w:endnote w:type="continuationSeparator" w:id="0">
    <w:p w14:paraId="3CDBC95B" w14:textId="77777777" w:rsidR="009407EC" w:rsidRDefault="009407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3077E4C0" w14:textId="77777777" w:rsidR="00CF1D79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028F5DF0" w14:textId="77777777" w:rsidR="00CF1D79" w:rsidRDefault="00CF1D79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73F83F08" w14:textId="77777777" w:rsidR="00CF1D79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159701F5" w14:textId="77777777" w:rsidR="00CF1D79" w:rsidRDefault="00CF1D79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1ED1D" w14:textId="77777777" w:rsidR="009407EC" w:rsidRDefault="009407EC">
      <w:pPr>
        <w:spacing w:after="0"/>
      </w:pPr>
      <w:r>
        <w:separator/>
      </w:r>
    </w:p>
  </w:footnote>
  <w:footnote w:type="continuationSeparator" w:id="0">
    <w:p w14:paraId="3C8C6917" w14:textId="77777777" w:rsidR="009407EC" w:rsidRDefault="009407E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75D2568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17879202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F81"/>
    <w:rsid w:val="00011920"/>
    <w:rsid w:val="00033C0E"/>
    <w:rsid w:val="00845B95"/>
    <w:rsid w:val="008A23C4"/>
    <w:rsid w:val="009407EC"/>
    <w:rsid w:val="00A062C9"/>
    <w:rsid w:val="00A92941"/>
    <w:rsid w:val="00C1324E"/>
    <w:rsid w:val="00C25F81"/>
    <w:rsid w:val="00C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5BF724"/>
  <w15:docId w15:val="{41B84B2E-DCA8-4620-8741-DD95C578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98</Words>
  <Characters>1509</Characters>
  <Application>Microsoft Office Word</Application>
  <DocSecurity>0</DocSecurity>
  <Lines>150</Lines>
  <Paragraphs>1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乙洋 高</cp:lastModifiedBy>
  <cp:revision>6</cp:revision>
  <dcterms:created xsi:type="dcterms:W3CDTF">2025-11-25T15:25:00Z</dcterms:created>
  <dcterms:modified xsi:type="dcterms:W3CDTF">2025-11-2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1-25</vt:lpwstr>
  </property>
  <property fmtid="{D5CDD505-2E9C-101B-9397-08002B2CF9AE}" pid="3" name="output">
    <vt:lpwstr/>
  </property>
  <property fmtid="{D5CDD505-2E9C-101B-9397-08002B2CF9AE}" pid="4" name="params">
    <vt:lpwstr/>
  </property>
</Properties>
</file>